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3C6" w:rsidRPr="00092417" w:rsidRDefault="003853C6" w:rsidP="003853C6">
      <w:pPr>
        <w:pStyle w:val="Heading1"/>
        <w:numPr>
          <w:ilvl w:val="0"/>
          <w:numId w:val="0"/>
        </w:numPr>
        <w:ind w:left="567"/>
        <w:rPr>
          <w:color w:val="000000"/>
        </w:rPr>
      </w:pPr>
      <w:r w:rsidRPr="00092417">
        <w:rPr>
          <w:color w:val="000000"/>
        </w:rPr>
        <w:t>Appendix</w:t>
      </w:r>
    </w:p>
    <w:tbl>
      <w:tblPr>
        <w:tblW w:w="9786" w:type="dxa"/>
        <w:tblCellMar>
          <w:left w:w="70" w:type="dxa"/>
          <w:right w:w="70" w:type="dxa"/>
        </w:tblCellMar>
        <w:tblLook w:val="04A0"/>
      </w:tblPr>
      <w:tblGrid>
        <w:gridCol w:w="5434"/>
        <w:gridCol w:w="1228"/>
        <w:gridCol w:w="974"/>
        <w:gridCol w:w="140"/>
        <w:gridCol w:w="976"/>
        <w:gridCol w:w="842"/>
        <w:gridCol w:w="192"/>
      </w:tblGrid>
      <w:tr w:rsidR="003853C6" w:rsidRPr="00DA0A06" w:rsidTr="002F08DD">
        <w:trPr>
          <w:gridAfter w:val="1"/>
          <w:wAfter w:w="192" w:type="dxa"/>
          <w:trHeight w:val="271"/>
        </w:trPr>
        <w:tc>
          <w:tcPr>
            <w:tcW w:w="95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3C6" w:rsidRPr="00DA0A06" w:rsidRDefault="003853C6" w:rsidP="002F08DD">
            <w:pPr>
              <w:spacing w:before="240" w:after="0" w:line="360" w:lineRule="auto"/>
              <w:rPr>
                <w:rFonts w:eastAsia="Times New Roman"/>
                <w:noProof/>
                <w:color w:val="00000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noProof/>
                <w:color w:val="000000"/>
                <w:szCs w:val="24"/>
                <w:lang w:val="en-GB" w:eastAsia="en-GB"/>
              </w:rPr>
              <w:t>Independent Sample T-Test</w:t>
            </w:r>
          </w:p>
        </w:tc>
      </w:tr>
      <w:tr w:rsidR="003853C6" w:rsidRPr="00DA0A06" w:rsidTr="002F08DD">
        <w:trPr>
          <w:trHeight w:val="293"/>
        </w:trPr>
        <w:tc>
          <w:tcPr>
            <w:tcW w:w="5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 xml:space="preserve">China </w:t>
            </w:r>
          </w:p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M (SD)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Finland</w:t>
            </w:r>
          </w:p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M (SD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 value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3853C6" w:rsidRPr="00DA0A06" w:rsidTr="002F08DD">
        <w:trPr>
          <w:gridAfter w:val="1"/>
          <w:wAfter w:w="192" w:type="dxa"/>
          <w:trHeight w:val="271"/>
        </w:trPr>
        <w:tc>
          <w:tcPr>
            <w:tcW w:w="95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Praise</w:t>
            </w: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 xml:space="preserve"> (16 items)</w:t>
            </w:r>
          </w:p>
        </w:tc>
      </w:tr>
      <w:tr w:rsidR="003853C6" w:rsidRPr="00DA0A06" w:rsidTr="002F08DD">
        <w:trPr>
          <w:trHeight w:val="58"/>
        </w:trPr>
        <w:tc>
          <w:tcPr>
            <w:tcW w:w="54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Neutral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68"/>
        </w:trPr>
        <w:tc>
          <w:tcPr>
            <w:tcW w:w="5434" w:type="dxa"/>
            <w:shd w:val="clear" w:color="auto" w:fill="auto"/>
            <w:vAlign w:val="bottom"/>
            <w:hideMark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 ‘Wow! That’s a really good score!’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1(1.139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3(1.190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2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  <w:hideMark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23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5 ‘It went well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3(1.29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5(1.284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2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01**</w:t>
            </w:r>
          </w:p>
        </w:tc>
      </w:tr>
      <w:tr w:rsidR="003853C6" w:rsidRPr="00DA0A06" w:rsidTr="002F08DD">
        <w:trPr>
          <w:trHeight w:val="5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9 ‘Fine result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0(1.19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7(1.202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2.0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153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0 ‘You always do great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0(1.24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1(1.28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.6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107</w:t>
            </w:r>
          </w:p>
        </w:tc>
      </w:tr>
      <w:tr w:rsidR="003853C6" w:rsidRPr="00DA0A06" w:rsidTr="002F08DD">
        <w:trPr>
          <w:trHeight w:val="6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3 ‘Great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9(1.32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7(1.174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4.9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8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Person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111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2 ‘You are so smart in this subject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2(1.20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9(1.174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5.2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271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4 ‘Here you see, sometimes things just go well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9(1.28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7(1.253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2.3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19*</w:t>
            </w:r>
          </w:p>
        </w:tc>
      </w:tr>
      <w:tr w:rsidR="003853C6" w:rsidRPr="00DA0A06" w:rsidTr="002F08DD">
        <w:trPr>
          <w:trHeight w:val="6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6 ‘You are so gifted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1(1.20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(1.250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4.4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271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8 ‘The exam questions seemed to be suitable for you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(1.24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5(1.28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4.4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2 ‘Well done. I guess you guessed that these questions would be asked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4(1.22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3(1.269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.0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31</w:t>
            </w: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4 ‘You were born to be successful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4(1.23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2(1.232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3.0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02**</w:t>
            </w: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6 ‘You were really lucky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4(1.32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4(1.370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0.5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61</w:t>
            </w: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Process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3 ‘You must have worked hard to achieve this score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6(1.24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(1.28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3.2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9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7 ‘I can see that you have put a lot of effort into learning new issues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5(1.21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(1.293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1.7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1 ‘It was worthwhile reading for the exam!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3(1.27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2(1.32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.5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125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PRAISE15 ‘You practised a lot and it can be seen in this result!’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5(1.194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(1.327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1.24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Mindset</w:t>
            </w: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 xml:space="preserve"> (8 items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54"/>
        </w:trPr>
        <w:tc>
          <w:tcPr>
            <w:tcW w:w="54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Implicit theory of intelligence (ITI)</w:t>
            </w:r>
          </w:p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I1 ‘You have a certain amount of intelligence, and you really can’t do much to change it.’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4.2(1.402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4.1(1.518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.5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131</w:t>
            </w:r>
          </w:p>
        </w:tc>
      </w:tr>
      <w:tr w:rsidR="003853C6" w:rsidRPr="00DA0A06" w:rsidTr="002F08DD">
        <w:trPr>
          <w:trHeight w:val="6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I2 ‘Your intelligence is something that you can’t change very much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7(1.33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9(1.390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86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04**</w:t>
            </w:r>
          </w:p>
        </w:tc>
      </w:tr>
      <w:tr w:rsidR="003853C6" w:rsidRPr="00DA0A06" w:rsidTr="002F08DD">
        <w:trPr>
          <w:trHeight w:val="8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I3 ‘To be honest, you can’t really change how intelligent you are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4.2(1.44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4.2(1.503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10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920</w:t>
            </w:r>
          </w:p>
        </w:tc>
      </w:tr>
      <w:tr w:rsidR="003853C6" w:rsidRPr="00DA0A06" w:rsidTr="002F08DD">
        <w:trPr>
          <w:trHeight w:val="5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I4 ‘You can learn new things, but you can’t really change your basic intelligence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4.0(1.51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9(1.468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1.1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259</w:t>
            </w:r>
          </w:p>
        </w:tc>
      </w:tr>
      <w:tr w:rsidR="003853C6" w:rsidRPr="00DA0A06" w:rsidTr="002F08DD">
        <w:trPr>
          <w:trHeight w:val="20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Implicit theory of giftedness (ITG)</w:t>
            </w:r>
          </w:p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G1 ‘You have a certain amount of giftedness, and you really can’t do much to change it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8(1.43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7(1.542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0.9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339</w:t>
            </w:r>
          </w:p>
        </w:tc>
      </w:tr>
      <w:tr w:rsidR="003853C6" w:rsidRPr="00DA0A06" w:rsidTr="002F08DD">
        <w:trPr>
          <w:trHeight w:val="204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G2 ‘Your giftedness is something that you can’t change very much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5(1.32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5(1.469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0.1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873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G3 ‘To be honest, you can’t really change how gifted you are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2(1.41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7(1.544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6.1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ITG4 ‘You can learn new things, but you can’t really change your basic giftedness.’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0(1.532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6(1.529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5.69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54"/>
        </w:trPr>
        <w:tc>
          <w:tcPr>
            <w:tcW w:w="5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Academic motivation</w:t>
            </w: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 xml:space="preserve"> (11 items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Try</w:t>
            </w:r>
            <w:r w:rsidRPr="00DA0A06">
              <w:rPr>
                <w:rFonts w:eastAsia="Times New Roman" w:hint="eastAsia"/>
                <w:i/>
                <w:color w:val="000000"/>
                <w:sz w:val="20"/>
                <w:szCs w:val="24"/>
                <w:lang w:val="en-GB" w:eastAsia="en-GB"/>
              </w:rPr>
              <w:t>ing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1 ‘I have a strong interest in solving problems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2(0.98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2(1.098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3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746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2 ‘When I don’t understand something right away, I still try to figure it out for myself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5(0.97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7(0.935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80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4 ‘I feel comfortable when I try out new ideas for solving problems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6(1.08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3(1.049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-6.40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6 ‘I work hard and usually solve difficult problems by myself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4(0.92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4(0.978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924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i/>
                <w:color w:val="000000"/>
                <w:sz w:val="20"/>
                <w:szCs w:val="24"/>
                <w:lang w:val="en-GB" w:eastAsia="en-GB"/>
              </w:rPr>
              <w:t>Avoidance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3 ‘Why work when you don’t have the ability?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1(1.07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1(1.11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5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579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lastRenderedPageBreak/>
              <w:t>AM5 ‘I will not work if I do not like the teacher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0(1.07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2(1.147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4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0.001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7 ‘I do not work hard when I’m not interested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3(1.18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6(1.142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5.9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266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8 ‘I do not need help from the teacher to do well in school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.8(0.95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5(1.029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3.5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9 ‘Few things taught at school interest me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.9(0.956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5(1.113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4.1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10 ‘There are some things you won’t do well no matter how hard you try.’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6(1.19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0(1.101)</w:t>
            </w:r>
          </w:p>
        </w:tc>
        <w:tc>
          <w:tcPr>
            <w:tcW w:w="1116" w:type="dxa"/>
            <w:gridSpan w:val="2"/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7.3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  <w:tr w:rsidR="003853C6" w:rsidRPr="00DA0A06" w:rsidTr="002F08DD">
        <w:trPr>
          <w:trHeight w:val="60"/>
        </w:trPr>
        <w:tc>
          <w:tcPr>
            <w:tcW w:w="54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53C6" w:rsidRPr="00DA0A06" w:rsidRDefault="003853C6" w:rsidP="002F08DD">
            <w:pPr>
              <w:spacing w:before="0" w:after="0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AM11 ‘I can’t wait to get out of school each day.’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2.1(1.102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3.1(1.260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17.87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3C6" w:rsidRPr="00DA0A06" w:rsidRDefault="003853C6" w:rsidP="002F08DD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</w:pPr>
            <w:r w:rsidRPr="00DA0A06">
              <w:rPr>
                <w:rFonts w:eastAsia="Times New Roman"/>
                <w:color w:val="000000"/>
                <w:sz w:val="20"/>
                <w:szCs w:val="24"/>
                <w:lang w:val="en-GB" w:eastAsia="en-GB"/>
              </w:rPr>
              <w:t>&lt;0.001***</w:t>
            </w:r>
          </w:p>
        </w:tc>
      </w:tr>
    </w:tbl>
    <w:p w:rsidR="003853C6" w:rsidRPr="00DC0EA9" w:rsidRDefault="006205C6" w:rsidP="003853C6">
      <w:pPr>
        <w:rPr>
          <w:rFonts w:eastAsia="DengXian"/>
          <w:color w:val="000000"/>
          <w:lang w:eastAsia="zh-CN"/>
        </w:rPr>
      </w:pPr>
      <w:r>
        <w:rPr>
          <w:rFonts w:ascii="Arial" w:eastAsiaTheme="minorHAnsi" w:hAnsi="Arial" w:cs="Arial"/>
          <w:color w:val="000000"/>
          <w:sz w:val="20"/>
          <w:szCs w:val="20"/>
        </w:rPr>
        <w:t>*</w:t>
      </w:r>
      <w:r w:rsidRPr="006205C6">
        <w:rPr>
          <w:rFonts w:ascii="Arial" w:eastAsiaTheme="minorHAnsi" w:hAnsi="Arial" w:cs="Arial"/>
          <w:i/>
          <w:color w:val="000000"/>
          <w:sz w:val="20"/>
          <w:szCs w:val="20"/>
        </w:rPr>
        <w:t>p</w:t>
      </w:r>
      <w:r>
        <w:rPr>
          <w:rFonts w:ascii="Arial" w:eastAsiaTheme="minorHAnsi" w:hAnsi="Arial" w:cs="Arial"/>
          <w:color w:val="000000"/>
          <w:sz w:val="20"/>
          <w:szCs w:val="20"/>
        </w:rPr>
        <w:t xml:space="preserve"> &lt; 0.05, **</w:t>
      </w:r>
      <w:r w:rsidRPr="006205C6">
        <w:rPr>
          <w:rFonts w:ascii="Arial" w:eastAsiaTheme="minorHAnsi" w:hAnsi="Arial" w:cs="Arial"/>
          <w:i/>
          <w:color w:val="000000"/>
          <w:sz w:val="20"/>
          <w:szCs w:val="20"/>
        </w:rPr>
        <w:t>p</w:t>
      </w:r>
      <w:r>
        <w:rPr>
          <w:rFonts w:ascii="Arial" w:eastAsiaTheme="minorHAnsi" w:hAnsi="Arial" w:cs="Arial"/>
          <w:color w:val="000000"/>
          <w:sz w:val="20"/>
          <w:szCs w:val="20"/>
        </w:rPr>
        <w:t xml:space="preserve"> &lt; 0.01, ***</w:t>
      </w:r>
      <w:r w:rsidRPr="006205C6">
        <w:rPr>
          <w:rFonts w:ascii="Arial" w:eastAsiaTheme="minorHAnsi" w:hAnsi="Arial" w:cs="Arial"/>
          <w:i/>
          <w:color w:val="000000"/>
          <w:sz w:val="20"/>
          <w:szCs w:val="20"/>
        </w:rPr>
        <w:t>p</w:t>
      </w:r>
      <w:r>
        <w:rPr>
          <w:rFonts w:ascii="Arial" w:eastAsiaTheme="minorHAnsi" w:hAnsi="Arial" w:cs="Arial"/>
          <w:color w:val="000000"/>
          <w:sz w:val="20"/>
          <w:szCs w:val="20"/>
        </w:rPr>
        <w:t xml:space="preserve"> &lt; 0.001.</w:t>
      </w:r>
    </w:p>
    <w:p w:rsidR="003A04B7" w:rsidRDefault="003A04B7">
      <w:bookmarkStart w:id="0" w:name="_GoBack"/>
      <w:bookmarkEnd w:id="0"/>
    </w:p>
    <w:sectPr w:rsidR="003A04B7" w:rsidSect="003853C6">
      <w:footerReference w:type="default" r:id="rId7"/>
      <w:pgSz w:w="11906" w:h="16838"/>
      <w:pgMar w:top="1418" w:right="1418" w:bottom="1418" w:left="1418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0CFE" w:rsidRDefault="00040CFE" w:rsidP="009C1E26">
      <w:pPr>
        <w:spacing w:before="0" w:after="0"/>
      </w:pPr>
      <w:r>
        <w:separator/>
      </w:r>
    </w:p>
  </w:endnote>
  <w:endnote w:type="continuationSeparator" w:id="1">
    <w:p w:rsidR="00040CFE" w:rsidRDefault="00040CFE" w:rsidP="009C1E26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91B" w:rsidRDefault="009C1E26">
    <w:pPr>
      <w:pStyle w:val="Footer"/>
      <w:jc w:val="center"/>
    </w:pPr>
    <w:r>
      <w:fldChar w:fldCharType="begin"/>
    </w:r>
    <w:r w:rsidR="003853C6">
      <w:instrText xml:space="preserve"> PAGE   \* MERGEFORMAT </w:instrText>
    </w:r>
    <w:r>
      <w:fldChar w:fldCharType="separate"/>
    </w:r>
    <w:r w:rsidR="006205C6">
      <w:rPr>
        <w:noProof/>
      </w:rPr>
      <w:t>2</w:t>
    </w:r>
    <w:r>
      <w:rPr>
        <w:noProof/>
      </w:rPr>
      <w:fldChar w:fldCharType="end"/>
    </w:r>
  </w:p>
  <w:p w:rsidR="0067291B" w:rsidRDefault="00040C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0CFE" w:rsidRDefault="00040CFE" w:rsidP="009C1E26">
      <w:pPr>
        <w:spacing w:before="0" w:after="0"/>
      </w:pPr>
      <w:r>
        <w:separator/>
      </w:r>
    </w:p>
  </w:footnote>
  <w:footnote w:type="continuationSeparator" w:id="1">
    <w:p w:rsidR="00040CFE" w:rsidRDefault="00040CFE" w:rsidP="009C1E26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51994"/>
    <w:rsid w:val="00040CFE"/>
    <w:rsid w:val="00254A29"/>
    <w:rsid w:val="003853C6"/>
    <w:rsid w:val="003A04B7"/>
    <w:rsid w:val="006205C6"/>
    <w:rsid w:val="009C1E26"/>
    <w:rsid w:val="00F51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C6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53C6"/>
    <w:pPr>
      <w:numPr>
        <w:numId w:val="1"/>
      </w:numPr>
      <w:spacing w:before="240"/>
      <w:contextualSpacing w:val="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53C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53C6"/>
    <w:pPr>
      <w:keepNext/>
      <w:keepLines/>
      <w:numPr>
        <w:ilvl w:val="2"/>
        <w:numId w:val="1"/>
      </w:numPr>
      <w:tabs>
        <w:tab w:val="num" w:pos="567"/>
      </w:tabs>
      <w:spacing w:before="40" w:after="120"/>
      <w:ind w:left="567" w:hanging="567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53C6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53C6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53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853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853C6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853C6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853C6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53C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53C6"/>
    <w:rPr>
      <w:rFonts w:ascii="Times New Roman" w:eastAsia="Calibri" w:hAnsi="Times New Roman" w:cs="Times New Roman"/>
      <w:sz w:val="24"/>
      <w:lang w:val="en-US"/>
    </w:rPr>
  </w:style>
  <w:style w:type="numbering" w:customStyle="1" w:styleId="Headings">
    <w:name w:val="Headings"/>
    <w:uiPriority w:val="99"/>
    <w:rsid w:val="003853C6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853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853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7</Characters>
  <Application>Microsoft Office Word</Application>
  <DocSecurity>0</DocSecurity>
  <Lines>25</Lines>
  <Paragraphs>7</Paragraphs>
  <ScaleCrop>false</ScaleCrop>
  <Company>University of Helsinki</Company>
  <LinksUpToDate>false</LinksUpToDate>
  <CharactersWithSpaces>3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Junfeng</dc:creator>
  <cp:lastModifiedBy>Vijay</cp:lastModifiedBy>
  <cp:revision>3</cp:revision>
  <dcterms:created xsi:type="dcterms:W3CDTF">2020-07-06T08:34:00Z</dcterms:created>
  <dcterms:modified xsi:type="dcterms:W3CDTF">2020-07-06T08:35:00Z</dcterms:modified>
</cp:coreProperties>
</file>